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8D86B" w14:textId="77777777" w:rsidR="00450ED5" w:rsidRPr="004759E7" w:rsidRDefault="00450ED5" w:rsidP="00450ED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59E7">
        <w:rPr>
          <w:rFonts w:ascii="Times New Roman" w:hAnsi="Times New Roman" w:cs="Times New Roman"/>
          <w:b/>
          <w:bCs/>
          <w:sz w:val="24"/>
          <w:szCs w:val="24"/>
          <w:u w:val="single"/>
        </w:rPr>
        <w:t>A Novel Strategy to Identify Haematology Patients at High Risk of Developing Aspergillosis</w:t>
      </w:r>
    </w:p>
    <w:p w14:paraId="61933E9C" w14:textId="77777777" w:rsidR="00450ED5" w:rsidRPr="004759E7" w:rsidRDefault="00450ED5" w:rsidP="00450E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D5DA49" w14:textId="77777777" w:rsidR="00450ED5" w:rsidRPr="004759E7" w:rsidRDefault="00450ED5" w:rsidP="00450ED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4759E7">
        <w:rPr>
          <w:rFonts w:ascii="Times New Roman" w:hAnsi="Times New Roman" w:cs="Times New Roman"/>
          <w:sz w:val="24"/>
          <w:szCs w:val="24"/>
          <w:lang w:val="en-US"/>
        </w:rPr>
        <w:t>James S. Griffiths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P. Lewis White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Aiysha Thompson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759E7">
        <w:rPr>
          <w:rFonts w:ascii="Times New Roman" w:hAnsi="Times New Roman" w:cs="Times New Roman"/>
          <w:color w:val="000000" w:themeColor="text1"/>
          <w:sz w:val="24"/>
          <w:szCs w:val="24"/>
        </w:rPr>
        <w:t>Diogo M. da Fonseca</w:t>
      </w:r>
      <w:r w:rsidRPr="004759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5</w:t>
      </w:r>
      <w:r w:rsidRPr="004759E7">
        <w:rPr>
          <w:rFonts w:ascii="Times New Roman" w:hAnsi="Times New Roman" w:cs="Times New Roman"/>
          <w:color w:val="000000" w:themeColor="text1"/>
          <w:sz w:val="24"/>
          <w:szCs w:val="24"/>
        </w:rPr>
        <w:t>, Robert J. Pickering</w:t>
      </w:r>
      <w:r w:rsidRPr="004759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4759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Wendy Ingram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Keith Wilson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Rosemary Barnes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Philip R. Taylor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4759E7">
        <w:rPr>
          <w:rFonts w:ascii="Times New Roman" w:hAnsi="Times New Roman" w:cs="Times New Roman"/>
          <w:sz w:val="24"/>
          <w:szCs w:val="24"/>
          <w:lang w:val="en-US"/>
        </w:rPr>
        <w:t>, Selinda J. Orr</w:t>
      </w:r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proofErr w:type="gramStart"/>
      <w:r w:rsidRPr="004759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*</w:t>
      </w:r>
      <w:proofErr w:type="gramEnd"/>
      <w:r w:rsidRPr="004759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CD0880" w14:textId="59C4FCF5" w:rsidR="00177CFA" w:rsidRPr="004759E7" w:rsidRDefault="00177C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93B69" w14:textId="57D277B8" w:rsidR="00810971" w:rsidRPr="004759E7" w:rsidRDefault="00450E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59E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075AA1" w:rsidRPr="004759E7"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</w:t>
      </w:r>
    </w:p>
    <w:p w14:paraId="4047A5F6" w14:textId="34D9AA81" w:rsidR="00810971" w:rsidRPr="004759E7" w:rsidRDefault="0081097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59E7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6BE7354" w14:textId="7CC7DBC1" w:rsidR="00291E57" w:rsidRPr="004759E7" w:rsidRDefault="00810971">
      <w:pPr>
        <w:rPr>
          <w:rFonts w:ascii="Times New Roman" w:hAnsi="Times New Roman" w:cs="Times New Roman"/>
          <w:sz w:val="24"/>
          <w:szCs w:val="24"/>
        </w:rPr>
      </w:pPr>
      <w:r w:rsidRPr="004759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 w:rsidRPr="004759E7">
        <w:rPr>
          <w:rFonts w:ascii="Times New Roman" w:hAnsi="Times New Roman" w:cs="Times New Roman"/>
          <w:sz w:val="24"/>
          <w:szCs w:val="24"/>
        </w:rPr>
        <w:t xml:space="preserve"> Primers and probes used in this study</w:t>
      </w:r>
    </w:p>
    <w:tbl>
      <w:tblPr>
        <w:tblW w:w="0" w:type="auto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00"/>
        <w:gridCol w:w="2552"/>
        <w:gridCol w:w="3969"/>
      </w:tblGrid>
      <w:tr w:rsidR="00810971" w:rsidRPr="004759E7" w14:paraId="60405581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54B40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PCR Probe Target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4C393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F926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810971" w:rsidRPr="004759E7" w14:paraId="167112A7" w14:textId="77777777" w:rsidTr="00291E57">
        <w:trPr>
          <w:trHeight w:val="21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D18C5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C0E6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02800695 m1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1D1F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810971" w:rsidRPr="004759E7" w14:paraId="0793BEDF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5584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C7A</w:t>
            </w: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 (Dectin-1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94E54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00224028 m1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EA384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810971" w:rsidRPr="004759E7" w14:paraId="5DBEE3C1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E222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C6A</w:t>
            </w: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 (Dectin-2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1851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01073951 m1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BA969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810971" w:rsidRPr="004759E7" w14:paraId="76F8ADE9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44F4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C4D</w:t>
            </w: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Mcl</w:t>
            </w:r>
            <w:proofErr w:type="spellEnd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36EA1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01073582 m1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7E3B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810971" w:rsidRPr="004759E7" w14:paraId="02B5A462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4C532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C4E</w:t>
            </w: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Mincle</w:t>
            </w:r>
            <w:proofErr w:type="spellEnd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DEB41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 xml:space="preserve">00372017 m1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6D927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810971" w:rsidRPr="004759E7" w14:paraId="1B5B0C76" w14:textId="77777777" w:rsidTr="00291E57">
        <w:trPr>
          <w:trHeight w:val="283"/>
        </w:trPr>
        <w:tc>
          <w:tcPr>
            <w:tcW w:w="89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FF6C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971" w:rsidRPr="004759E7" w14:paraId="5DF98524" w14:textId="77777777" w:rsidTr="00291E57">
        <w:trPr>
          <w:trHeight w:val="283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9BF05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1E67B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Bindin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B0F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810971" w:rsidRPr="004759E7" w14:paraId="0DB706F0" w14:textId="77777777" w:rsidTr="00291E57">
        <w:trPr>
          <w:trHeight w:val="28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5AED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Dectin-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226A1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1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0E03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tggaatatcatcctgatttagaaa</w:t>
            </w:r>
            <w:proofErr w:type="spellEnd"/>
          </w:p>
        </w:tc>
      </w:tr>
      <w:tr w:rsidR="00810971" w:rsidRPr="004759E7" w14:paraId="43C879ED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1CDF3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6B5E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2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E05FC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tcagcatgtcactaaattcc</w:t>
            </w:r>
            <w:proofErr w:type="spellEnd"/>
          </w:p>
        </w:tc>
      </w:tr>
      <w:tr w:rsidR="00810971" w:rsidRPr="004759E7" w14:paraId="5E04B137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A49B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B02C5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1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FAD5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tacattgaaaacttcttctcacaa</w:t>
            </w:r>
            <w:proofErr w:type="spellEnd"/>
          </w:p>
        </w:tc>
      </w:tr>
      <w:tr w:rsidR="00810971" w:rsidRPr="004759E7" w14:paraId="79EF3888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0F8423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D27E6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2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A60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ggagattagagcccagttg</w:t>
            </w:r>
            <w:proofErr w:type="spellEnd"/>
          </w:p>
        </w:tc>
      </w:tr>
      <w:tr w:rsidR="00810971" w:rsidRPr="004759E7" w14:paraId="471C2BF4" w14:textId="77777777" w:rsidTr="00291E57">
        <w:trPr>
          <w:trHeight w:val="28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8A454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Dectin-2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50C27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1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FDB4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tgatgcaagagcagcaa</w:t>
            </w:r>
            <w:proofErr w:type="spellEnd"/>
          </w:p>
        </w:tc>
      </w:tr>
      <w:tr w:rsidR="00810971" w:rsidRPr="004759E7" w14:paraId="5F2F7532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EFE7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4F85F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2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8FF86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cccagcttcttggaagtca</w:t>
            </w:r>
            <w:proofErr w:type="spellEnd"/>
          </w:p>
        </w:tc>
      </w:tr>
      <w:tr w:rsidR="00810971" w:rsidRPr="004759E7" w14:paraId="1B589DCD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FDDE0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FA4A2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1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B8E8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cataggtaaatcttattcatctcacat</w:t>
            </w:r>
            <w:proofErr w:type="spellEnd"/>
          </w:p>
        </w:tc>
      </w:tr>
      <w:tr w:rsidR="00810971" w:rsidRPr="004759E7" w14:paraId="26CF31A4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AA8E80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993D9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2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9D363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ctcattcagctgctggac</w:t>
            </w:r>
            <w:proofErr w:type="spellEnd"/>
          </w:p>
        </w:tc>
      </w:tr>
      <w:tr w:rsidR="00810971" w:rsidRPr="004759E7" w14:paraId="74A8A7BA" w14:textId="77777777" w:rsidTr="00291E57">
        <w:trPr>
          <w:trHeight w:val="28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02EA7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Mcl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AA0D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1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97920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tggggctagaaaaacctca</w:t>
            </w:r>
            <w:proofErr w:type="spellEnd"/>
          </w:p>
        </w:tc>
      </w:tr>
      <w:tr w:rsidR="00810971" w:rsidRPr="004759E7" w14:paraId="4CC63531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77905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A5E67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2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467F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caagacgtgggctgaga</w:t>
            </w:r>
            <w:proofErr w:type="spellEnd"/>
          </w:p>
        </w:tc>
      </w:tr>
      <w:tr w:rsidR="00810971" w:rsidRPr="004759E7" w14:paraId="7CFAF30C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3824C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A9439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1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516DD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ctagttcaatgttgttccaggtattt</w:t>
            </w:r>
            <w:proofErr w:type="spellEnd"/>
          </w:p>
        </w:tc>
      </w:tr>
      <w:tr w:rsidR="00810971" w:rsidRPr="004759E7" w14:paraId="54C20A95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B2099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E768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2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711C9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ccactgacctttggcatt</w:t>
            </w:r>
            <w:proofErr w:type="spellEnd"/>
          </w:p>
        </w:tc>
      </w:tr>
      <w:tr w:rsidR="00810971" w:rsidRPr="004759E7" w14:paraId="4CDE80FE" w14:textId="77777777" w:rsidTr="00291E57">
        <w:trPr>
          <w:trHeight w:val="28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CE9AB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Mincle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D2267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1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DCF16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tgaattcatctaaatcatctgaaac</w:t>
            </w:r>
            <w:proofErr w:type="spellEnd"/>
          </w:p>
        </w:tc>
      </w:tr>
      <w:tr w:rsidR="00810971" w:rsidRPr="004759E7" w14:paraId="38C7C594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76FCF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92261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Forward 2 (5’-3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8B656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accatttcctgggcgtta</w:t>
            </w:r>
            <w:proofErr w:type="spellEnd"/>
          </w:p>
        </w:tc>
      </w:tr>
      <w:tr w:rsidR="00810971" w:rsidRPr="004759E7" w14:paraId="5B722AF0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38B6A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85ABE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1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E00D0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taaagagattttcctttgttcaaa</w:t>
            </w:r>
            <w:proofErr w:type="spellEnd"/>
          </w:p>
        </w:tc>
      </w:tr>
      <w:tr w:rsidR="00810971" w:rsidRPr="004759E7" w14:paraId="29BCA4A8" w14:textId="77777777" w:rsidTr="00291E57">
        <w:trPr>
          <w:trHeight w:val="283"/>
        </w:trPr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6314C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E10F8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Reverse 2 (3’-5’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DC432" w14:textId="77777777" w:rsidR="00810971" w:rsidRPr="004759E7" w:rsidRDefault="00810971" w:rsidP="00291E5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9E7">
              <w:rPr>
                <w:rFonts w:ascii="Times New Roman" w:hAnsi="Times New Roman" w:cs="Times New Roman"/>
                <w:sz w:val="24"/>
                <w:szCs w:val="24"/>
              </w:rPr>
              <w:t>tcctgctcctcctgtgag</w:t>
            </w:r>
            <w:proofErr w:type="spellEnd"/>
          </w:p>
        </w:tc>
      </w:tr>
    </w:tbl>
    <w:p w14:paraId="233ABEF2" w14:textId="77777777" w:rsidR="0037322B" w:rsidRPr="004759E7" w:rsidRDefault="003732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37322B" w:rsidRPr="004759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E94973" w14:textId="02D11F47" w:rsidR="0037322B" w:rsidRPr="004759E7" w:rsidRDefault="0037322B" w:rsidP="003732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732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37322B">
        <w:rPr>
          <w:rFonts w:ascii="Times New Roman" w:hAnsi="Times New Roman" w:cs="Times New Roman"/>
          <w:sz w:val="24"/>
          <w:szCs w:val="24"/>
        </w:rPr>
        <w:t>No association between IA and mortality, and functional immune response and mortality. This data was produced from a contingency multivariate statistical analysis of IA incidence against incidence of mortality and PBMC anti-LPS and anti-</w:t>
      </w:r>
      <w:r w:rsidRPr="0037322B">
        <w:rPr>
          <w:rFonts w:ascii="Times New Roman" w:hAnsi="Times New Roman" w:cs="Times New Roman"/>
          <w:i/>
          <w:iCs/>
          <w:sz w:val="24"/>
          <w:szCs w:val="24"/>
        </w:rPr>
        <w:t>Aspergillus</w:t>
      </w:r>
      <w:r w:rsidRPr="0037322B">
        <w:rPr>
          <w:rFonts w:ascii="Times New Roman" w:hAnsi="Times New Roman" w:cs="Times New Roman"/>
          <w:sz w:val="24"/>
          <w:szCs w:val="24"/>
        </w:rPr>
        <w:t xml:space="preserve"> cytokine response against incidence of mortality. Fisher’s exact test was used to identify statistical significance. Where two variables were examined, statistical significance was set at *</w:t>
      </w:r>
      <w:r w:rsidRPr="0037322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322B">
        <w:rPr>
          <w:rFonts w:ascii="Times New Roman" w:hAnsi="Times New Roman" w:cs="Times New Roman"/>
          <w:sz w:val="24"/>
          <w:szCs w:val="24"/>
        </w:rPr>
        <w:t>&lt;0.05; significant values are highlighted bold.</w:t>
      </w:r>
      <w:r w:rsidRPr="0037322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611132BD" w14:textId="77777777" w:rsidR="00F25BE2" w:rsidRPr="0037322B" w:rsidRDefault="00F25BE2" w:rsidP="0037322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W w:w="12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3025"/>
        <w:gridCol w:w="1522"/>
        <w:gridCol w:w="1402"/>
        <w:gridCol w:w="1242"/>
        <w:gridCol w:w="1803"/>
        <w:gridCol w:w="1242"/>
      </w:tblGrid>
      <w:tr w:rsidR="00F25BE2" w:rsidRPr="00F25BE2" w14:paraId="71FCF030" w14:textId="77777777" w:rsidTr="00F25BE2">
        <w:trPr>
          <w:trHeight w:val="521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63F42FB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Group</w:t>
            </w:r>
          </w:p>
          <w:p w14:paraId="23F9901F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81AAF2F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BF6135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30124DE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F020CE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27559B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00BDBD2" w14:textId="77777777" w:rsidR="00F25BE2" w:rsidRPr="00F25BE2" w:rsidRDefault="00F25BE2" w:rsidP="00F25B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25BE2" w:rsidRPr="00F25BE2" w14:paraId="7503CBFD" w14:textId="77777777" w:rsidTr="00F25BE2">
        <w:trPr>
          <w:trHeight w:val="401"/>
        </w:trPr>
        <w:tc>
          <w:tcPr>
            <w:tcW w:w="2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121245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40)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953BC67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C6FA55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5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227DAD8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25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03662F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2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374117C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to 4.99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6CF97EA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5BE2" w:rsidRPr="00F25BE2" w14:paraId="118BE552" w14:textId="77777777" w:rsidTr="00F25BE2">
        <w:trPr>
          <w:trHeight w:val="401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B59CE7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 (17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51044A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1E5177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C28201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A64E93A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C54371A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to 6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D2C2E6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5BE2" w:rsidRPr="00F25BE2" w14:paraId="493E9412" w14:textId="77777777" w:rsidTr="00F25BE2">
        <w:trPr>
          <w:trHeight w:val="401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E9469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T (23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646EE59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A3282BB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CE14D4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01DB24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940AA8C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to 12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0DBBF16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</w:t>
            </w:r>
          </w:p>
        </w:tc>
      </w:tr>
      <w:tr w:rsidR="00F25BE2" w:rsidRPr="00F25BE2" w14:paraId="49B55167" w14:textId="77777777" w:rsidTr="00F25BE2">
        <w:trPr>
          <w:trHeight w:val="234"/>
        </w:trPr>
        <w:tc>
          <w:tcPr>
            <w:tcW w:w="2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C351A8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02048B6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924E2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4CDF467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C260E61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02558F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99433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F25BE2" w:rsidRPr="00F25BE2" w14:paraId="44650300" w14:textId="77777777" w:rsidTr="00F25BE2">
        <w:trPr>
          <w:trHeight w:val="459"/>
        </w:trPr>
        <w:tc>
          <w:tcPr>
            <w:tcW w:w="2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C00B8E1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40)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2C16F1F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Pr="00F25B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pergillus</w:t>
            </w: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NF response</w:t>
            </w:r>
          </w:p>
        </w:tc>
        <w:tc>
          <w:tcPr>
            <w:tcW w:w="1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D0DAD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5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6951F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25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77B1A7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B44DD5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to 1.49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1ABA2C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F25BE2" w:rsidRPr="00F25BE2" w14:paraId="07D4E476" w14:textId="77777777" w:rsidTr="00F25BE2">
        <w:trPr>
          <w:trHeight w:val="459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30E8B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40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5DC7B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Pr="00F25B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pergillus</w:t>
            </w: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6 respon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DC4B4A3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52D1A3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41674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24F660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to 2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0C8EF4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6</w:t>
            </w:r>
          </w:p>
        </w:tc>
      </w:tr>
      <w:tr w:rsidR="00F25BE2" w:rsidRPr="00F25BE2" w14:paraId="0B73218C" w14:textId="77777777" w:rsidTr="00F25BE2">
        <w:trPr>
          <w:trHeight w:val="459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D4D30BA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T (23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5530957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Pr="00F25B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pergillus</w:t>
            </w: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NF respon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9A2A2B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508C1C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31BFBDE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39A4A7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to 2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1288B42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F25BE2" w:rsidRPr="00F25BE2" w14:paraId="1D8DD67E" w14:textId="77777777" w:rsidTr="00F25BE2">
        <w:trPr>
          <w:trHeight w:val="459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DA9EAC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SCT (23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061546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F25B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 xml:space="preserve"> IL-6 respon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6AE60F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3/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08C02B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C0E89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9A8DBAD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0.046 to 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E005370" w14:textId="77777777" w:rsidR="00F25BE2" w:rsidRPr="00F25BE2" w:rsidRDefault="00F25BE2" w:rsidP="00F25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BE2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</w:tbl>
    <w:p w14:paraId="4843459D" w14:textId="60FB495F" w:rsidR="00450ED5" w:rsidRPr="004759E7" w:rsidRDefault="00450ED5" w:rsidP="004E514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450ED5" w:rsidRPr="004759E7" w:rsidSect="003732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D5"/>
    <w:rsid w:val="00075AA1"/>
    <w:rsid w:val="00177CFA"/>
    <w:rsid w:val="00245206"/>
    <w:rsid w:val="00291E57"/>
    <w:rsid w:val="0037322B"/>
    <w:rsid w:val="00450ED5"/>
    <w:rsid w:val="004759E7"/>
    <w:rsid w:val="004E5144"/>
    <w:rsid w:val="00810971"/>
    <w:rsid w:val="00F25BE2"/>
    <w:rsid w:val="00FB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E9624"/>
  <w15:chartTrackingRefBased/>
  <w15:docId w15:val="{D26E4F0A-4D99-4873-9602-9865A7F1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D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1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James</dc:creator>
  <cp:keywords/>
  <dc:description/>
  <cp:lastModifiedBy>Griffiths, James</cp:lastModifiedBy>
  <cp:revision>10</cp:revision>
  <dcterms:created xsi:type="dcterms:W3CDTF">2021-09-19T13:04:00Z</dcterms:created>
  <dcterms:modified xsi:type="dcterms:W3CDTF">2021-09-19T13:12:00Z</dcterms:modified>
</cp:coreProperties>
</file>